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Supplementary Table 1. Results of univariate analysi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1276"/>
        <w:gridCol w:w="1559"/>
        <w:gridCol w:w="1701"/>
        <w:gridCol w:w="996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ICH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n=106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>)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%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Non-ICH group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=325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>)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χ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x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le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3.2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2.3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837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9 (36.7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5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7.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e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≥75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ars old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9.2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4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.189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&lt;75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ars old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0.7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5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MI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≥28 kg/m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.5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93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&lt;28 kg/m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2.4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9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1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oking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6.0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3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26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3.9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6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inking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6.98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1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22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3.0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5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8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ntiplatelet drugs or NSAID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0.7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6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43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9.2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3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ual antiplatelet therapy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.4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.3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995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0.5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1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5.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ntacid drug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14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6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0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4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ipid-lowering drug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.4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2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17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0.5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7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 xml:space="preserve">Beta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blocker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.6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7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.036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4.3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2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ntibacterial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.6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492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4.3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1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6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ntihypertensive drug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3.9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6.3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91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6.0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0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3.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yperlipidemia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8.8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5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54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1.1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4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bookmarkStart w:id="0" w:name="OLE_LINK1" w:colFirst="2" w:colLast="3"/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abete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7.3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4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.154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2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2.6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5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hronic liver disease or pancreatiti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2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3.38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176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7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4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6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0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35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9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9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9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sophageal varice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0.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650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00.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8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istory of major bleeding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13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2.2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.3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.617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7.7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1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5.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E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5.4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7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491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4.53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2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ardiogenic embolism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.8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.1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005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8.1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0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3.8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mall vascular disease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4.72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7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6.476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5.28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2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acunar infarction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9.0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.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0.900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0.9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9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2.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erebral microbleed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.8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0.3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884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8.11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9.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rteriosclerosi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2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3.54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8.530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7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6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8.1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6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.382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.8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3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eart failure or cardiac insufficiency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3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9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21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6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3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0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7.5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5.8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.380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2.4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4.1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7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9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11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2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0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pertension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0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4.1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.791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9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1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5.8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Valvular heart disease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0.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4.1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54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0.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5.8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ericarditis or infective endocarditi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4.5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1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06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5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5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8.77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VD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8.3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3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2.250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1.7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6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se of artificial heart valve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1.1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3.8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266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8.8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1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6.15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erebrovascular disease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6.0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4.46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7.510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3.9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5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Stroke or TIA 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3.2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3.8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1.259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6.7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6.1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ntracranial aneurysm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.6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 (0.3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.333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4.3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9.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bookmarkStart w:id="1" w:name="OLE_LINK2" w:colFirst="2" w:colLast="3"/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eukoaraiosi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5.6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5.158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47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4.3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9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0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igher risk of fall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8.3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0.1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6.069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1.7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9.8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bsence of collateral flow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.6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0.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8.656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4.3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00.0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iddle cerebral artery occlusion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.4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.401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1.5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8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bnormal NIHS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1.7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1.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7.941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8.3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8.3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bnormal GC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3.0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3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880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6.9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4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6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bnormal HAS-BLED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1.7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4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5.065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8.3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1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5.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nemia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9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4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18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0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1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5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ecreased platelet count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.6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652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3.4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1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95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bnormal liver function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9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8.3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.777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0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1.6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bnormal renal function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4.5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5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.601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5.4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4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≥13.5 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7.3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6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0.7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.097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2.6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6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9.2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bookmarkStart w:id="2" w:name="OLE_LINK3"/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NR≥1.03</w:t>
            </w:r>
            <w:bookmarkEnd w:id="2"/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9.2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2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.963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0.7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5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7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PTT≥45.4 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7.73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5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5.045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2.2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4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B≥4.20 g/L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51.89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7.0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.192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48.1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2.9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bookmarkStart w:id="3" w:name="OLE_LINK4" w:colFirst="2" w:colLast="3"/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≥18.3 s</w:t>
            </w: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6.4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16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.983</w:t>
            </w:r>
          </w:p>
        </w:tc>
        <w:tc>
          <w:tcPr>
            <w:tcW w:w="992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26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3.5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83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bookmarkStart w:id="5" w:name="_GoBack"/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-dimer≥0.43 ug/mL</w:t>
            </w:r>
            <w:bookmarkEnd w:id="5"/>
          </w:p>
        </w:tc>
        <w:tc>
          <w:tcPr>
            <w:tcW w:w="127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79.2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97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60.6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3.538</w:t>
            </w:r>
          </w:p>
        </w:tc>
        <w:tc>
          <w:tcPr>
            <w:tcW w:w="992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69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20.75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2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39.38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BMI: body mass index; NSAIDs: non-steroidal anti-inflammatory drugs; MT: malignant tumor; VTE: venous thromboembolism; AF: atrial fibrillation; PVD: peripheral vascular diseases; TIA: transient ischemic attack; NIHSS: national institutes of health stroke scale; GCS: glasgow coma scale; PT: prothrombin time; INR: international normalized ratio; APTT: activated partial thromboplastin time; FIB: fibrinogen; TT: thrombin time.</w:t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Supplementary Table 2. Results of multivariate analysis</w:t>
      </w:r>
    </w:p>
    <w:tbl>
      <w:tblPr>
        <w:tblStyle w:val="8"/>
        <w:tblW w:w="82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2835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b/>
                <w:bCs/>
                <w:kern w:val="0"/>
                <w:sz w:val="24"/>
                <w:szCs w:val="24"/>
              </w:rPr>
            </w:pPr>
            <w:bookmarkStart w:id="4" w:name="_Hlk119523738"/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l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2.218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9.18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2.456-34.346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ge ≥ 75 years 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0.7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454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099-2.081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Dual antiplatelet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0.7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480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029-7.843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val="en-US" w:eastAsia="zh-CN" w:bidi="ar"/>
              </w:rPr>
              <w:t>Beta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 xml:space="preserve"> bloc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2.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122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024-0.60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6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953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541-7.04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Chronic liver disease or pancre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1.0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354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042-2.960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Esophageal vari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7.7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001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&lt;0.001-/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History of major bl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0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079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124-9.371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V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0.5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564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105-3.018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Cardiogenic em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3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264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009-7.784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Small vascular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0.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484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041-5.746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Lacunar infar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5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4.77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379-60.104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Cerebral microbl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1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18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&lt;0.001-/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rterioscle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4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4.448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721-27.450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Cardiovascular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769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207-37.049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0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062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289-3.907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0.7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494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125-1.95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0.9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37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093-1.518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Cerebrovascular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15.8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&lt;0.001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&lt;0.001-/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troke or 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6.8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20873555.12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&lt;0.001-/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Intracranial aneury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20.4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771615921.00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&lt;0.001-/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Leukoarai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2.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7.416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1.706-32.230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Higher risk of f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2.6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4.622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3.520-60.746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bsence of collateral f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8.3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9424678.29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&lt;0.001-/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Middle cerebral artery occl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8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409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045-3.701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bnormal NIH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23.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2.397</w:t>
            </w:r>
            <w:r>
              <w:rPr>
                <w:rFonts w:hint="eastAsia" w:ascii="宋体" w:hAnsi="宋体" w:eastAsia="宋体" w:cs="Times New Roman"/>
                <w:kern w:val="0"/>
                <w:sz w:val="24"/>
                <w:szCs w:val="24"/>
              </w:rPr>
              <w:t>ⅹ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vertAlign w:val="superscript"/>
              </w:rPr>
              <w:t>10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&lt;0.001-/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bnormal G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-20.4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&lt;0.001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&lt;0.001-/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bnormal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 xml:space="preserve"> H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S-BL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7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151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531-8.719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bnormal liver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4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4.160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589-29.383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bnormal renal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3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723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168-3.113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T≥13.5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1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3.239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395-26.523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INR≥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1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170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127-10.762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 xml:space="preserve">PTT≥45.4 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384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038-11.03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IB≥4.2 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8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6.165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1.820-20.876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T≥18.3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0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018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252- 4.108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  <w:lang w:bidi="ar"/>
              </w:rPr>
              <w:t>D-dimer≥0.43 u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564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1.757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(0.424-7.281</w:t>
            </w: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HAnsi"/>
                <w:kern w:val="0"/>
                <w:sz w:val="24"/>
                <w:szCs w:val="24"/>
              </w:rPr>
              <w:t>0.437</w:t>
            </w:r>
          </w:p>
        </w:tc>
      </w:tr>
      <w:bookmarkEnd w:id="4"/>
    </w:tbl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VTE: venous thromboembolism; AF: atrial fibrillation; PVD: peripheral vascular diseases; TIA: transient ischemic attack; NIHSS: national institutes of health stroke scale; GCS: glasgow coma scale; PT: prothrombin time; INR: international normalized ratio; APTT: activated partial thromboplastin time; FIB: fibrinogen; TT: thrombin tim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hiMTA2MjkzY2RkYTY2MzFjNmFmN2EzODhkMTkyN2EifQ=="/>
  </w:docVars>
  <w:rsids>
    <w:rsidRoot w:val="00C732F6"/>
    <w:rsid w:val="0000360A"/>
    <w:rsid w:val="00011465"/>
    <w:rsid w:val="00012806"/>
    <w:rsid w:val="00016DBE"/>
    <w:rsid w:val="00040477"/>
    <w:rsid w:val="0004745F"/>
    <w:rsid w:val="000646C0"/>
    <w:rsid w:val="00070AE7"/>
    <w:rsid w:val="000779C6"/>
    <w:rsid w:val="00082007"/>
    <w:rsid w:val="00092A4C"/>
    <w:rsid w:val="000A59DD"/>
    <w:rsid w:val="000C39FC"/>
    <w:rsid w:val="000D32BE"/>
    <w:rsid w:val="000D58A0"/>
    <w:rsid w:val="00112B86"/>
    <w:rsid w:val="001214C0"/>
    <w:rsid w:val="00122219"/>
    <w:rsid w:val="00122329"/>
    <w:rsid w:val="00130BB3"/>
    <w:rsid w:val="00145117"/>
    <w:rsid w:val="001521E6"/>
    <w:rsid w:val="00156446"/>
    <w:rsid w:val="00157A03"/>
    <w:rsid w:val="00157D01"/>
    <w:rsid w:val="00161EB2"/>
    <w:rsid w:val="00187170"/>
    <w:rsid w:val="00191483"/>
    <w:rsid w:val="00193650"/>
    <w:rsid w:val="001972B8"/>
    <w:rsid w:val="001A5E1F"/>
    <w:rsid w:val="001C0526"/>
    <w:rsid w:val="001C0604"/>
    <w:rsid w:val="001C34F7"/>
    <w:rsid w:val="001D0A30"/>
    <w:rsid w:val="001F023E"/>
    <w:rsid w:val="001F21EC"/>
    <w:rsid w:val="001F424C"/>
    <w:rsid w:val="001F7E6D"/>
    <w:rsid w:val="00204484"/>
    <w:rsid w:val="002172F9"/>
    <w:rsid w:val="00224507"/>
    <w:rsid w:val="00225DAD"/>
    <w:rsid w:val="00232191"/>
    <w:rsid w:val="00236B78"/>
    <w:rsid w:val="00255815"/>
    <w:rsid w:val="00265914"/>
    <w:rsid w:val="002851B1"/>
    <w:rsid w:val="00291319"/>
    <w:rsid w:val="002A5481"/>
    <w:rsid w:val="002A6D1B"/>
    <w:rsid w:val="002B3C6D"/>
    <w:rsid w:val="002B417D"/>
    <w:rsid w:val="002B5A82"/>
    <w:rsid w:val="002C745E"/>
    <w:rsid w:val="002F720C"/>
    <w:rsid w:val="00301EC1"/>
    <w:rsid w:val="00304894"/>
    <w:rsid w:val="003359AF"/>
    <w:rsid w:val="00362265"/>
    <w:rsid w:val="00373AB5"/>
    <w:rsid w:val="00380E14"/>
    <w:rsid w:val="0039337B"/>
    <w:rsid w:val="003C381E"/>
    <w:rsid w:val="003D3376"/>
    <w:rsid w:val="003D391A"/>
    <w:rsid w:val="003E01DB"/>
    <w:rsid w:val="003E0624"/>
    <w:rsid w:val="003E176F"/>
    <w:rsid w:val="003F5CF5"/>
    <w:rsid w:val="003F7D2E"/>
    <w:rsid w:val="00426E01"/>
    <w:rsid w:val="004420B3"/>
    <w:rsid w:val="0046548D"/>
    <w:rsid w:val="00473470"/>
    <w:rsid w:val="0048320C"/>
    <w:rsid w:val="0048358A"/>
    <w:rsid w:val="00494CE3"/>
    <w:rsid w:val="004A52FF"/>
    <w:rsid w:val="004A5F0C"/>
    <w:rsid w:val="004A7FE1"/>
    <w:rsid w:val="004C6D32"/>
    <w:rsid w:val="004D424B"/>
    <w:rsid w:val="004E33A5"/>
    <w:rsid w:val="004F2CF2"/>
    <w:rsid w:val="00511A18"/>
    <w:rsid w:val="0051289F"/>
    <w:rsid w:val="00544242"/>
    <w:rsid w:val="00546B0A"/>
    <w:rsid w:val="005701EA"/>
    <w:rsid w:val="005725B3"/>
    <w:rsid w:val="00590C44"/>
    <w:rsid w:val="005A2F49"/>
    <w:rsid w:val="005D647B"/>
    <w:rsid w:val="005E0004"/>
    <w:rsid w:val="005E3555"/>
    <w:rsid w:val="006118DA"/>
    <w:rsid w:val="00612BE4"/>
    <w:rsid w:val="00617EBD"/>
    <w:rsid w:val="00620309"/>
    <w:rsid w:val="006213DB"/>
    <w:rsid w:val="00621C8F"/>
    <w:rsid w:val="006258EF"/>
    <w:rsid w:val="00627553"/>
    <w:rsid w:val="00631A8A"/>
    <w:rsid w:val="00651BA8"/>
    <w:rsid w:val="00667D1D"/>
    <w:rsid w:val="006707D2"/>
    <w:rsid w:val="0069013D"/>
    <w:rsid w:val="00697BA3"/>
    <w:rsid w:val="006A5E51"/>
    <w:rsid w:val="006A6EC9"/>
    <w:rsid w:val="006E397A"/>
    <w:rsid w:val="006F216F"/>
    <w:rsid w:val="00714F03"/>
    <w:rsid w:val="00717666"/>
    <w:rsid w:val="00722FA7"/>
    <w:rsid w:val="00725D35"/>
    <w:rsid w:val="007830B8"/>
    <w:rsid w:val="007C4AB7"/>
    <w:rsid w:val="007D2C25"/>
    <w:rsid w:val="007F14F9"/>
    <w:rsid w:val="00832B57"/>
    <w:rsid w:val="008360F6"/>
    <w:rsid w:val="0083633A"/>
    <w:rsid w:val="008701E2"/>
    <w:rsid w:val="008726BE"/>
    <w:rsid w:val="008767A9"/>
    <w:rsid w:val="00882280"/>
    <w:rsid w:val="00884ADF"/>
    <w:rsid w:val="00885413"/>
    <w:rsid w:val="008A7AD4"/>
    <w:rsid w:val="008B10FE"/>
    <w:rsid w:val="008D36E3"/>
    <w:rsid w:val="008D495A"/>
    <w:rsid w:val="008E120C"/>
    <w:rsid w:val="008E3E34"/>
    <w:rsid w:val="008F2F42"/>
    <w:rsid w:val="008F6F09"/>
    <w:rsid w:val="00907532"/>
    <w:rsid w:val="00934292"/>
    <w:rsid w:val="00934F21"/>
    <w:rsid w:val="0093582C"/>
    <w:rsid w:val="00942A05"/>
    <w:rsid w:val="00974ACC"/>
    <w:rsid w:val="00983FFB"/>
    <w:rsid w:val="00991E3B"/>
    <w:rsid w:val="0099380E"/>
    <w:rsid w:val="009A0A71"/>
    <w:rsid w:val="009B5F45"/>
    <w:rsid w:val="009B6793"/>
    <w:rsid w:val="009F65B3"/>
    <w:rsid w:val="00A074F4"/>
    <w:rsid w:val="00A126B0"/>
    <w:rsid w:val="00A213B2"/>
    <w:rsid w:val="00A275E6"/>
    <w:rsid w:val="00A343C2"/>
    <w:rsid w:val="00A4191B"/>
    <w:rsid w:val="00A41957"/>
    <w:rsid w:val="00A42B68"/>
    <w:rsid w:val="00A44CAC"/>
    <w:rsid w:val="00A5323D"/>
    <w:rsid w:val="00A62E09"/>
    <w:rsid w:val="00A74CEA"/>
    <w:rsid w:val="00A84E43"/>
    <w:rsid w:val="00A921E0"/>
    <w:rsid w:val="00AA417C"/>
    <w:rsid w:val="00AB13D7"/>
    <w:rsid w:val="00AB18E3"/>
    <w:rsid w:val="00AB1942"/>
    <w:rsid w:val="00AE078E"/>
    <w:rsid w:val="00AE4F23"/>
    <w:rsid w:val="00AF7BAF"/>
    <w:rsid w:val="00B006A2"/>
    <w:rsid w:val="00B0291A"/>
    <w:rsid w:val="00B15E27"/>
    <w:rsid w:val="00B27F27"/>
    <w:rsid w:val="00B425AF"/>
    <w:rsid w:val="00B82894"/>
    <w:rsid w:val="00B83757"/>
    <w:rsid w:val="00B85209"/>
    <w:rsid w:val="00B85228"/>
    <w:rsid w:val="00B8553B"/>
    <w:rsid w:val="00B877A1"/>
    <w:rsid w:val="00B91F7D"/>
    <w:rsid w:val="00BF7F0D"/>
    <w:rsid w:val="00C011A2"/>
    <w:rsid w:val="00C22F6A"/>
    <w:rsid w:val="00C31B55"/>
    <w:rsid w:val="00C3543E"/>
    <w:rsid w:val="00C37B91"/>
    <w:rsid w:val="00C4470B"/>
    <w:rsid w:val="00C57ABB"/>
    <w:rsid w:val="00C608A7"/>
    <w:rsid w:val="00C61A82"/>
    <w:rsid w:val="00C6488C"/>
    <w:rsid w:val="00C664DF"/>
    <w:rsid w:val="00C732F6"/>
    <w:rsid w:val="00C73891"/>
    <w:rsid w:val="00C804C5"/>
    <w:rsid w:val="00CA13FD"/>
    <w:rsid w:val="00CA145F"/>
    <w:rsid w:val="00CC0490"/>
    <w:rsid w:val="00CC2E60"/>
    <w:rsid w:val="00CC4537"/>
    <w:rsid w:val="00CD43DF"/>
    <w:rsid w:val="00CE0D24"/>
    <w:rsid w:val="00CE4003"/>
    <w:rsid w:val="00CE4F8B"/>
    <w:rsid w:val="00CF0CC9"/>
    <w:rsid w:val="00CF780D"/>
    <w:rsid w:val="00CF7EEA"/>
    <w:rsid w:val="00D01B9F"/>
    <w:rsid w:val="00D05AA8"/>
    <w:rsid w:val="00D0774F"/>
    <w:rsid w:val="00D35648"/>
    <w:rsid w:val="00D41026"/>
    <w:rsid w:val="00D636B7"/>
    <w:rsid w:val="00D64B78"/>
    <w:rsid w:val="00D719FA"/>
    <w:rsid w:val="00D7262A"/>
    <w:rsid w:val="00D73DCD"/>
    <w:rsid w:val="00D84CD9"/>
    <w:rsid w:val="00DA42F1"/>
    <w:rsid w:val="00DB6A45"/>
    <w:rsid w:val="00DB7AB7"/>
    <w:rsid w:val="00DC6FAE"/>
    <w:rsid w:val="00DD7BAD"/>
    <w:rsid w:val="00DF4D1E"/>
    <w:rsid w:val="00E044F3"/>
    <w:rsid w:val="00E06308"/>
    <w:rsid w:val="00E06AAA"/>
    <w:rsid w:val="00E160A0"/>
    <w:rsid w:val="00E173E5"/>
    <w:rsid w:val="00E227CC"/>
    <w:rsid w:val="00E22BA3"/>
    <w:rsid w:val="00E35945"/>
    <w:rsid w:val="00E501BA"/>
    <w:rsid w:val="00E60EC8"/>
    <w:rsid w:val="00E6186A"/>
    <w:rsid w:val="00E63181"/>
    <w:rsid w:val="00E63411"/>
    <w:rsid w:val="00E701FB"/>
    <w:rsid w:val="00E97E46"/>
    <w:rsid w:val="00EB550D"/>
    <w:rsid w:val="00EB776D"/>
    <w:rsid w:val="00EE2DE4"/>
    <w:rsid w:val="00EF404D"/>
    <w:rsid w:val="00F02FAD"/>
    <w:rsid w:val="00F05F2C"/>
    <w:rsid w:val="00F07BE5"/>
    <w:rsid w:val="00F26D81"/>
    <w:rsid w:val="00F41967"/>
    <w:rsid w:val="00F45D92"/>
    <w:rsid w:val="00F55A3A"/>
    <w:rsid w:val="00F64C3F"/>
    <w:rsid w:val="00F720DB"/>
    <w:rsid w:val="00F816DB"/>
    <w:rsid w:val="00F930B1"/>
    <w:rsid w:val="00F94FEB"/>
    <w:rsid w:val="00FA1B5C"/>
    <w:rsid w:val="00FA5850"/>
    <w:rsid w:val="00FB7158"/>
    <w:rsid w:val="00FC0F9C"/>
    <w:rsid w:val="00FC768A"/>
    <w:rsid w:val="00FF27F1"/>
    <w:rsid w:val="1B5F5177"/>
    <w:rsid w:val="5D4D3698"/>
    <w:rsid w:val="6F0B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semiHidden/>
    <w:unhideWhenUsed/>
    <w:uiPriority w:val="99"/>
    <w:rPr>
      <w:color w:val="954F72"/>
      <w:u w:val="single"/>
    </w:rPr>
  </w:style>
  <w:style w:type="character" w:styleId="6">
    <w:name w:val="Hyperlink"/>
    <w:basedOn w:val="4"/>
    <w:semiHidden/>
    <w:unhideWhenUsed/>
    <w:uiPriority w:val="99"/>
    <w:rPr>
      <w:color w:val="0563C1"/>
      <w:u w:val="single"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table" w:customStyle="1" w:styleId="8">
    <w:name w:val="网格型1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华文楷体" w:hAnsi="华文楷体" w:eastAsia="华文楷体" w:cs="宋体"/>
      <w:b/>
      <w:bCs/>
      <w:kern w:val="0"/>
      <w:sz w:val="22"/>
    </w:rPr>
  </w:style>
  <w:style w:type="paragraph" w:customStyle="1" w:styleId="11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华文楷体" w:hAnsi="华文楷体" w:eastAsia="华文楷体" w:cs="宋体"/>
      <w:b/>
      <w:bCs/>
      <w:kern w:val="0"/>
      <w:sz w:val="22"/>
    </w:rPr>
  </w:style>
  <w:style w:type="paragraph" w:customStyle="1" w:styleId="12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3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华文楷体" w:hAnsi="华文楷体" w:eastAsia="华文楷体" w:cs="宋体"/>
      <w:b/>
      <w:bCs/>
      <w:kern w:val="0"/>
      <w:sz w:val="24"/>
      <w:szCs w:val="24"/>
    </w:rPr>
  </w:style>
  <w:style w:type="paragraph" w:customStyle="1" w:styleId="14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kern w:val="0"/>
      <w:sz w:val="24"/>
      <w:szCs w:val="24"/>
    </w:rPr>
  </w:style>
  <w:style w:type="paragraph" w:customStyle="1" w:styleId="15">
    <w:name w:val="xl6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kern w:val="0"/>
      <w:sz w:val="24"/>
      <w:szCs w:val="24"/>
    </w:rPr>
  </w:style>
  <w:style w:type="paragraph" w:customStyle="1" w:styleId="16">
    <w:name w:val="xl68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华文楷体" w:hAnsi="华文楷体" w:eastAsia="华文楷体" w:cs="宋体"/>
      <w:b/>
      <w:bCs/>
      <w:kern w:val="0"/>
      <w:sz w:val="28"/>
      <w:szCs w:val="28"/>
    </w:rPr>
  </w:style>
  <w:style w:type="paragraph" w:customStyle="1" w:styleId="17">
    <w:name w:val="xl6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kern w:val="0"/>
      <w:sz w:val="28"/>
      <w:szCs w:val="28"/>
    </w:rPr>
  </w:style>
  <w:style w:type="paragraph" w:customStyle="1" w:styleId="18">
    <w:name w:val="xl70"/>
    <w:basedOn w:val="1"/>
    <w:qFormat/>
    <w:uiPriority w:val="0"/>
    <w:pPr>
      <w:widowControl/>
      <w:pBdr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kern w:val="0"/>
      <w:sz w:val="28"/>
      <w:szCs w:val="28"/>
    </w:rPr>
  </w:style>
  <w:style w:type="paragraph" w:customStyle="1" w:styleId="19">
    <w:name w:val="xl71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kern w:val="0"/>
      <w:sz w:val="24"/>
      <w:szCs w:val="24"/>
    </w:rPr>
  </w:style>
  <w:style w:type="paragraph" w:customStyle="1" w:styleId="20">
    <w:name w:val="xl72"/>
    <w:basedOn w:val="1"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kern w:val="0"/>
      <w:sz w:val="24"/>
      <w:szCs w:val="24"/>
    </w:rPr>
  </w:style>
  <w:style w:type="paragraph" w:customStyle="1" w:styleId="21">
    <w:name w:val="xl73"/>
    <w:basedOn w:val="1"/>
    <w:uiPriority w:val="0"/>
    <w:pPr>
      <w:widowControl/>
      <w:pBdr>
        <w:top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kern w:val="0"/>
      <w:sz w:val="24"/>
      <w:szCs w:val="24"/>
    </w:rPr>
  </w:style>
  <w:style w:type="paragraph" w:customStyle="1" w:styleId="22">
    <w:name w:val="xl74"/>
    <w:basedOn w:val="1"/>
    <w:qFormat/>
    <w:uiPriority w:val="0"/>
    <w:pPr>
      <w:widowControl/>
      <w:pBdr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kern w:val="0"/>
      <w:sz w:val="24"/>
      <w:szCs w:val="24"/>
    </w:rPr>
  </w:style>
  <w:style w:type="paragraph" w:customStyle="1" w:styleId="23">
    <w:name w:val="xl75"/>
    <w:basedOn w:val="1"/>
    <w:uiPriority w:val="0"/>
    <w:pPr>
      <w:widowControl/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color w:val="FF0000"/>
      <w:kern w:val="0"/>
      <w:sz w:val="24"/>
      <w:szCs w:val="24"/>
    </w:rPr>
  </w:style>
  <w:style w:type="paragraph" w:customStyle="1" w:styleId="24">
    <w:name w:val="xl76"/>
    <w:basedOn w:val="1"/>
    <w:uiPriority w:val="0"/>
    <w:pPr>
      <w:widowControl/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color w:val="00B050"/>
      <w:kern w:val="0"/>
      <w:sz w:val="24"/>
      <w:szCs w:val="24"/>
    </w:rPr>
  </w:style>
  <w:style w:type="paragraph" w:customStyle="1" w:styleId="25">
    <w:name w:val="xl7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华文楷体" w:hAnsi="华文楷体" w:eastAsia="华文楷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15200-38C2-45CB-9DEA-46A7CD87D70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138</Words>
  <Characters>6085</Characters>
  <Lines>53</Lines>
  <Paragraphs>15</Paragraphs>
  <TotalTime>3497</TotalTime>
  <ScaleCrop>false</ScaleCrop>
  <LinksUpToDate>false</LinksUpToDate>
  <CharactersWithSpaces>656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5:41:00Z</dcterms:created>
  <dc:creator>曾 志伟</dc:creator>
  <cp:lastModifiedBy>总有刁民想害朕</cp:lastModifiedBy>
  <dcterms:modified xsi:type="dcterms:W3CDTF">2023-04-24T10:51:54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7F26CEC252942FF98E03ABD8D229C18</vt:lpwstr>
  </property>
</Properties>
</file>